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93432" w14:textId="77777777" w:rsidR="003B3D68" w:rsidRDefault="003B3D68" w:rsidP="003B3D68">
      <w:pPr>
        <w:pStyle w:val="Heading1"/>
      </w:pPr>
      <w:bookmarkStart w:id="0" w:name="_Hlk133504585"/>
      <w:r w:rsidRPr="003136D6">
        <w:t>A massive proteogenomic screen identifies thousands of novel peptides from the human “dark” proteome</w:t>
      </w:r>
    </w:p>
    <w:bookmarkEnd w:id="0"/>
    <w:p w14:paraId="1725914E" w14:textId="77777777" w:rsidR="003B3D68" w:rsidRPr="003B3D68" w:rsidRDefault="003B3D68" w:rsidP="00346658">
      <w:pPr>
        <w:pStyle w:val="manuscript1"/>
      </w:pPr>
    </w:p>
    <w:p w14:paraId="729ABFB6" w14:textId="579CF296" w:rsidR="00346658" w:rsidRPr="00775E6E" w:rsidRDefault="00346658" w:rsidP="00346658">
      <w:pPr>
        <w:pStyle w:val="manuscript1"/>
      </w:pPr>
      <w:r>
        <w:t xml:space="preserve">Supplemental </w:t>
      </w:r>
      <w:r w:rsidR="009A6C16" w:rsidRPr="00775E6E">
        <w:t xml:space="preserve">Figure Legend </w:t>
      </w:r>
    </w:p>
    <w:p w14:paraId="35B98F3F" w14:textId="4A91C0CD" w:rsidR="00346658" w:rsidRPr="00B361E3" w:rsidRDefault="00346658" w:rsidP="00346658">
      <w:pPr>
        <w:pStyle w:val="manuscript"/>
      </w:pPr>
      <w:r w:rsidRPr="002B5859">
        <w:rPr>
          <w:b/>
        </w:rPr>
        <w:t>Fig. S1</w:t>
      </w:r>
      <w:r w:rsidRPr="00B361E3">
        <w:t xml:space="preserve"> </w:t>
      </w:r>
      <w:r w:rsidRPr="004670C5">
        <w:rPr>
          <w:b/>
        </w:rPr>
        <w:t xml:space="preserve">The percentage of transcripts, exon, and CDS in the human genome based on </w:t>
      </w:r>
      <w:r w:rsidR="00FD79F1" w:rsidRPr="004670C5">
        <w:rPr>
          <w:b/>
        </w:rPr>
        <w:t xml:space="preserve">the </w:t>
      </w:r>
      <w:r w:rsidRPr="004670C5">
        <w:rPr>
          <w:b/>
        </w:rPr>
        <w:t xml:space="preserve">GENCODE and </w:t>
      </w:r>
      <w:proofErr w:type="spellStart"/>
      <w:r w:rsidRPr="004670C5">
        <w:rPr>
          <w:b/>
        </w:rPr>
        <w:t>GTEx</w:t>
      </w:r>
      <w:proofErr w:type="spellEnd"/>
      <w:r w:rsidRPr="004670C5">
        <w:rPr>
          <w:b/>
        </w:rPr>
        <w:t xml:space="preserve"> </w:t>
      </w:r>
      <w:proofErr w:type="spellStart"/>
      <w:r w:rsidRPr="004670C5">
        <w:rPr>
          <w:b/>
        </w:rPr>
        <w:t>StringTie</w:t>
      </w:r>
      <w:proofErr w:type="spellEnd"/>
      <w:r w:rsidRPr="004670C5">
        <w:rPr>
          <w:b/>
        </w:rPr>
        <w:t xml:space="preserve"> gene model before and after filtering annotations.</w:t>
      </w:r>
      <w:r w:rsidRPr="00B361E3">
        <w:t xml:space="preserve"> </w:t>
      </w:r>
      <w:r>
        <w:t xml:space="preserve">Transcripts annotated on assembled </w:t>
      </w:r>
      <w:r w:rsidRPr="00B361E3">
        <w:t>chromosome</w:t>
      </w:r>
      <w:r>
        <w:t>s</w:t>
      </w:r>
      <w:r w:rsidRPr="00B361E3">
        <w:t xml:space="preserve"> were </w:t>
      </w:r>
      <w:r>
        <w:t>included</w:t>
      </w:r>
      <w:r w:rsidRPr="00B361E3">
        <w:t xml:space="preserve">.  </w:t>
      </w:r>
    </w:p>
    <w:p w14:paraId="2AB92D8B" w14:textId="77777777" w:rsidR="00346658" w:rsidRPr="00B361E3" w:rsidRDefault="00346658" w:rsidP="00346658">
      <w:pPr>
        <w:pStyle w:val="manuscript"/>
      </w:pPr>
      <w:r w:rsidRPr="6F44B560">
        <w:rPr>
          <w:b/>
          <w:bCs/>
        </w:rPr>
        <w:t>Fig. S2</w:t>
      </w:r>
      <w:r>
        <w:t xml:space="preserve"> </w:t>
      </w:r>
      <w:r w:rsidRPr="004670C5">
        <w:rPr>
          <w:b/>
        </w:rPr>
        <w:t>Word clouds of 923 PRIDE project titles (</w:t>
      </w:r>
      <w:r w:rsidRPr="004670C5">
        <w:rPr>
          <w:b/>
          <w:bCs/>
        </w:rPr>
        <w:t>A</w:t>
      </w:r>
      <w:r w:rsidRPr="004670C5">
        <w:rPr>
          <w:b/>
        </w:rPr>
        <w:t>) and organism parts (</w:t>
      </w:r>
      <w:r w:rsidRPr="004670C5">
        <w:rPr>
          <w:b/>
          <w:bCs/>
        </w:rPr>
        <w:t>B</w:t>
      </w:r>
      <w:r w:rsidRPr="004670C5">
        <w:rPr>
          <w:b/>
        </w:rPr>
        <w:t>)</w:t>
      </w:r>
      <w:r>
        <w:t>. (</w:t>
      </w:r>
      <w:r w:rsidRPr="6F44B560">
        <w:rPr>
          <w:b/>
          <w:bCs/>
        </w:rPr>
        <w:t>A</w:t>
      </w:r>
      <w:r>
        <w:t xml:space="preserve">) The frequencies of words in the titles of the projects were counted and plotted with the Python </w:t>
      </w:r>
      <w:proofErr w:type="spellStart"/>
      <w:r>
        <w:t>WordCloud</w:t>
      </w:r>
      <w:proofErr w:type="spellEnd"/>
      <w:r>
        <w:t xml:space="preserve"> package, excluding common words (i.e., human, proteome, protein, proteins, proteomic, MS, mass, spectrometry, and, of, the, to, for, in, analysis, with, by, proteomics). (</w:t>
      </w:r>
      <w:r w:rsidRPr="6F44B560">
        <w:rPr>
          <w:b/>
          <w:bCs/>
        </w:rPr>
        <w:t>B</w:t>
      </w:r>
      <w:r>
        <w:t>) Word cloud of organism parts of the projects. The frequencies of tissues were summed from the counts of spectra of MS files after the first round of MS search. Counts were divided evenly if there were multiple organism parts. NA: organism parts not available.</w:t>
      </w:r>
    </w:p>
    <w:p w14:paraId="1D14F62E" w14:textId="549E4DBD" w:rsidR="00346658" w:rsidRPr="00B361E3" w:rsidRDefault="00346658" w:rsidP="00346658">
      <w:pPr>
        <w:pStyle w:val="manuscript"/>
      </w:pPr>
      <w:r w:rsidRPr="6F44B560">
        <w:rPr>
          <w:b/>
          <w:bCs/>
        </w:rPr>
        <w:t>Fig. S3</w:t>
      </w:r>
      <w:r>
        <w:t xml:space="preserve"> </w:t>
      </w:r>
      <w:r w:rsidRPr="004670C5">
        <w:rPr>
          <w:b/>
        </w:rPr>
        <w:t>Numbers of projects (</w:t>
      </w:r>
      <w:r w:rsidRPr="004670C5">
        <w:rPr>
          <w:b/>
          <w:bCs/>
        </w:rPr>
        <w:t>A</w:t>
      </w:r>
      <w:r w:rsidRPr="004670C5">
        <w:rPr>
          <w:b/>
        </w:rPr>
        <w:t>) and spectra (</w:t>
      </w:r>
      <w:r w:rsidRPr="004670C5">
        <w:rPr>
          <w:b/>
          <w:bCs/>
        </w:rPr>
        <w:t>B</w:t>
      </w:r>
      <w:r w:rsidRPr="004670C5">
        <w:rPr>
          <w:b/>
        </w:rPr>
        <w:t>) in three major categories of PRIDE projects based on the organism part.</w:t>
      </w:r>
      <w:r>
        <w:t xml:space="preserve"> </w:t>
      </w:r>
      <w:bookmarkStart w:id="1" w:name="_Hlk91662527"/>
      <w:r>
        <w:t>Cancer: body parts from patients with tumor</w:t>
      </w:r>
      <w:r w:rsidR="00FD79F1">
        <w:t>s</w:t>
      </w:r>
      <w:r>
        <w:t xml:space="preserve"> or cultured cells for studying cancer mechanisms. Non-cancer: body parts from individuals without cancer. Cell line: cell lines used to study various biological processes other than cancer mechanisms.</w:t>
      </w:r>
      <w:bookmarkEnd w:id="1"/>
    </w:p>
    <w:p w14:paraId="4834FD88" w14:textId="27E16332" w:rsidR="00346658" w:rsidRPr="00B361E3" w:rsidRDefault="00346658" w:rsidP="00346658">
      <w:pPr>
        <w:pStyle w:val="manuscript"/>
      </w:pPr>
      <w:r w:rsidRPr="6F44B560">
        <w:rPr>
          <w:b/>
          <w:bCs/>
        </w:rPr>
        <w:t>Fig. S4 Novel peptide counts in different projects.</w:t>
      </w:r>
      <w:r>
        <w:t xml:space="preserve"> (</w:t>
      </w:r>
      <w:r w:rsidRPr="6F44B560">
        <w:rPr>
          <w:b/>
          <w:bCs/>
        </w:rPr>
        <w:t>A</w:t>
      </w:r>
      <w:r>
        <w:t xml:space="preserve">) The correlation between novel peptide counts and spectrum counts. Peptides were selected based on the relaxed, stringent, and strictest filtering standards, and with/without </w:t>
      </w:r>
      <w:proofErr w:type="spellStart"/>
      <w:r>
        <w:t>PepQuery</w:t>
      </w:r>
      <w:proofErr w:type="spellEnd"/>
      <w:r>
        <w:t xml:space="preserve"> filtering. Spectrum counts were the number of spectra after quality control in the first round of </w:t>
      </w:r>
      <w:r w:rsidR="00FD79F1">
        <w:t xml:space="preserve">the </w:t>
      </w:r>
      <w:r>
        <w:t xml:space="preserve">MS search. </w:t>
      </w:r>
      <w:r w:rsidRPr="6F44B560">
        <w:rPr>
          <w:b/>
          <w:bCs/>
        </w:rPr>
        <w:t>(B)</w:t>
      </w:r>
      <w:r>
        <w:t xml:space="preserve"> Violin plots showing the distribution of percentages of relaxed peptides identified in other filtering standards. Numbers were rounded to the mean percentage values of different PRIDE projects. </w:t>
      </w:r>
    </w:p>
    <w:p w14:paraId="33EF1470" w14:textId="03E39149" w:rsidR="00346658" w:rsidRDefault="00346658" w:rsidP="00346658">
      <w:pPr>
        <w:pStyle w:val="manuscript"/>
      </w:pPr>
      <w:r w:rsidRPr="6F44B560">
        <w:rPr>
          <w:b/>
          <w:bCs/>
        </w:rPr>
        <w:t>Fig. S5 Length distribution of novel proteins and the longest protein/transcript of each gene</w:t>
      </w:r>
      <w:r>
        <w:t xml:space="preserve">. </w:t>
      </w:r>
      <w:r w:rsidR="007F1008">
        <w:t>(</w:t>
      </w:r>
      <w:r w:rsidR="007F1008" w:rsidRPr="6F44B560">
        <w:rPr>
          <w:b/>
          <w:bCs/>
        </w:rPr>
        <w:t>A</w:t>
      </w:r>
      <w:r w:rsidR="007F1008">
        <w:t xml:space="preserve">) </w:t>
      </w:r>
      <w:r>
        <w:t xml:space="preserve">Length distribution of proteins identified from novel peptides with different filtering standards. The y-axis </w:t>
      </w:r>
      <w:r w:rsidR="00D94ABA">
        <w:t xml:space="preserve">is </w:t>
      </w:r>
      <w:r>
        <w:t xml:space="preserve">the count of proteins. </w:t>
      </w:r>
      <w:r w:rsidR="00D94ABA">
        <w:t>The n</w:t>
      </w:r>
      <w:r>
        <w:t>umbers above the bar were the percentage values of that group. One representative protein was selected for each peptide</w:t>
      </w:r>
      <w:r w:rsidR="008F6A8C">
        <w:t>.</w:t>
      </w:r>
      <w:r w:rsidRPr="005E39AC">
        <w:t xml:space="preserve"> (</w:t>
      </w:r>
      <w:r w:rsidR="002903D5">
        <w:rPr>
          <w:b/>
          <w:bCs/>
        </w:rPr>
        <w:t>B</w:t>
      </w:r>
      <w:r w:rsidRPr="005E39AC">
        <w:t>) Density plot of transcript length distribution. For each gene, only the longest transcript was used. The</w:t>
      </w:r>
      <w:r>
        <w:t xml:space="preserve"> x-axis is the length of </w:t>
      </w:r>
      <w:r w:rsidR="00D94ABA">
        <w:t xml:space="preserve">the </w:t>
      </w:r>
      <w:r>
        <w:t xml:space="preserve">transcript and </w:t>
      </w:r>
      <w:r w:rsidR="00D94ABA">
        <w:t xml:space="preserve">the </w:t>
      </w:r>
      <w:r>
        <w:t xml:space="preserve">y-axis </w:t>
      </w:r>
      <w:r w:rsidR="00D94ABA">
        <w:t xml:space="preserve">is </w:t>
      </w:r>
      <w:r>
        <w:t>the density. “</w:t>
      </w:r>
      <w:proofErr w:type="spellStart"/>
      <w:r w:rsidR="00FC7C3A">
        <w:t>GTEx</w:t>
      </w:r>
      <w:proofErr w:type="spellEnd"/>
      <w:r>
        <w:t xml:space="preserve"> all”, all genes from </w:t>
      </w:r>
      <w:proofErr w:type="spellStart"/>
      <w:r w:rsidR="00D52032">
        <w:t>GTEx</w:t>
      </w:r>
      <w:proofErr w:type="spellEnd"/>
      <w:r w:rsidR="00D52032">
        <w:t xml:space="preserve"> </w:t>
      </w:r>
      <w:proofErr w:type="spellStart"/>
      <w:r>
        <w:t>StringTie</w:t>
      </w:r>
      <w:proofErr w:type="spellEnd"/>
      <w:r>
        <w:t xml:space="preserve"> gene model; “</w:t>
      </w:r>
      <w:proofErr w:type="spellStart"/>
      <w:r w:rsidR="00FC7C3A">
        <w:t>GTEx</w:t>
      </w:r>
      <w:proofErr w:type="spellEnd"/>
      <w:r>
        <w:t xml:space="preserve"> filtered”: genes from transcripts detected in ≥ 3 samples and with ma</w:t>
      </w:r>
      <w:r w:rsidRPr="6F44B560">
        <w:rPr>
          <w:rFonts w:eastAsia="Times New Roman"/>
        </w:rPr>
        <w:t xml:space="preserve">x TPM ≥ </w:t>
      </w:r>
      <w:r w:rsidRPr="6F44B560">
        <w:rPr>
          <w:rFonts w:eastAsia="Times New Roman"/>
        </w:rPr>
        <w:lastRenderedPageBreak/>
        <w:t xml:space="preserve">2 among all samples in </w:t>
      </w:r>
      <w:proofErr w:type="spellStart"/>
      <w:r w:rsidR="00D52032">
        <w:rPr>
          <w:rFonts w:eastAsia="Times New Roman"/>
        </w:rPr>
        <w:t>GTEx</w:t>
      </w:r>
      <w:proofErr w:type="spellEnd"/>
      <w:r w:rsidR="00D52032">
        <w:rPr>
          <w:rFonts w:eastAsia="Times New Roman"/>
        </w:rPr>
        <w:t xml:space="preserve"> </w:t>
      </w:r>
      <w:proofErr w:type="spellStart"/>
      <w:r w:rsidRPr="6F44B560">
        <w:rPr>
          <w:rFonts w:eastAsia="Times New Roman"/>
        </w:rPr>
        <w:t>StringTie</w:t>
      </w:r>
      <w:proofErr w:type="spellEnd"/>
      <w:r w:rsidRPr="6F44B560">
        <w:rPr>
          <w:rFonts w:eastAsia="Times New Roman"/>
        </w:rPr>
        <w:t xml:space="preserve"> gene model; “</w:t>
      </w:r>
      <w:proofErr w:type="spellStart"/>
      <w:r w:rsidR="00D870B2">
        <w:rPr>
          <w:rFonts w:eastAsia="Times New Roman"/>
        </w:rPr>
        <w:t>GTEx</w:t>
      </w:r>
      <w:proofErr w:type="spellEnd"/>
      <w:r w:rsidRPr="6F44B560">
        <w:rPr>
          <w:rFonts w:eastAsia="Times New Roman"/>
        </w:rPr>
        <w:t xml:space="preserve"> se</w:t>
      </w:r>
      <w:r>
        <w:t>lected”, genes contributed to protein group N (see “Methods” for detail)</w:t>
      </w:r>
      <w:r w:rsidR="007D029E">
        <w:t>.</w:t>
      </w:r>
      <w:r w:rsidR="00D870B2">
        <w:t xml:space="preserve"> “</w:t>
      </w:r>
      <w:proofErr w:type="spellStart"/>
      <w:r w:rsidR="00D870B2">
        <w:t>GTEx</w:t>
      </w:r>
      <w:proofErr w:type="spellEnd"/>
      <w:r w:rsidR="00D870B2">
        <w:t xml:space="preserve"> selected” is different from “</w:t>
      </w:r>
      <w:proofErr w:type="spellStart"/>
      <w:r w:rsidR="00D870B2">
        <w:t>GTEx</w:t>
      </w:r>
      <w:proofErr w:type="spellEnd"/>
      <w:r w:rsidR="00D870B2">
        <w:t xml:space="preserve"> </w:t>
      </w:r>
      <w:r w:rsidR="00E63DF8">
        <w:t>filtered</w:t>
      </w:r>
      <w:r w:rsidR="00D870B2">
        <w:t>”</w:t>
      </w:r>
      <w:r w:rsidR="00E63DF8">
        <w:t xml:space="preserve"> because </w:t>
      </w:r>
      <w:r w:rsidR="00467F58">
        <w:t>“</w:t>
      </w:r>
      <w:proofErr w:type="spellStart"/>
      <w:r w:rsidR="00467F58">
        <w:t>GTEx</w:t>
      </w:r>
      <w:proofErr w:type="spellEnd"/>
      <w:r w:rsidR="00467F58">
        <w:t xml:space="preserve"> selected” only include</w:t>
      </w:r>
      <w:r w:rsidR="00D94ABA">
        <w:t>s</w:t>
      </w:r>
      <w:r w:rsidR="00467F58">
        <w:t xml:space="preserve"> genes </w:t>
      </w:r>
      <w:r w:rsidR="00D94ABA">
        <w:t>that</w:t>
      </w:r>
      <w:r w:rsidR="00467F58">
        <w:t xml:space="preserve"> were predicted </w:t>
      </w:r>
      <w:r w:rsidR="00AF7A09">
        <w:t>coding and</w:t>
      </w:r>
      <w:r w:rsidR="00753C3E">
        <w:t xml:space="preserve"> contributed to protein group N</w:t>
      </w:r>
      <w:r w:rsidR="00D870B2">
        <w:t>.</w:t>
      </w:r>
      <w:r w:rsidR="0008653A">
        <w:t xml:space="preserve"> “Relaxed”, </w:t>
      </w:r>
      <w:r w:rsidR="007D029E">
        <w:t xml:space="preserve">“Stringent”, </w:t>
      </w:r>
      <w:r w:rsidR="00D94ABA">
        <w:t xml:space="preserve">and </w:t>
      </w:r>
      <w:r w:rsidR="007D029E">
        <w:t>“Strictest”, genes contributed to novel proteins identified under the relaxed, stringent, and strictest standards</w:t>
      </w:r>
      <w:r>
        <w:t>.</w:t>
      </w:r>
    </w:p>
    <w:p w14:paraId="5F354E28" w14:textId="51837F0A" w:rsidR="00584F2D" w:rsidRPr="00584F2D" w:rsidRDefault="00584F2D" w:rsidP="00346658">
      <w:pPr>
        <w:pStyle w:val="manuscript"/>
      </w:pPr>
      <w:r w:rsidRPr="6F44B560">
        <w:rPr>
          <w:b/>
          <w:bCs/>
        </w:rPr>
        <w:t xml:space="preserve">Fig. </w:t>
      </w:r>
      <w:r>
        <w:rPr>
          <w:b/>
          <w:bCs/>
        </w:rPr>
        <w:t>S6</w:t>
      </w:r>
      <w:r w:rsidRPr="6F44B560">
        <w:rPr>
          <w:b/>
          <w:bCs/>
        </w:rPr>
        <w:t xml:space="preserve"> Annotation of novel </w:t>
      </w:r>
      <w:r>
        <w:rPr>
          <w:b/>
          <w:bCs/>
        </w:rPr>
        <w:t xml:space="preserve">peptides and </w:t>
      </w:r>
      <w:r w:rsidRPr="6F44B560">
        <w:rPr>
          <w:b/>
          <w:bCs/>
        </w:rPr>
        <w:t>proteins</w:t>
      </w:r>
      <w:r>
        <w:t xml:space="preserve">. </w:t>
      </w:r>
      <w:r w:rsidR="00CD5BE3">
        <w:t xml:space="preserve">Peptides/proteins were identified based on the relaxed, stringent, and strictest standards. </w:t>
      </w:r>
      <w:r w:rsidR="008C050A">
        <w:t>P</w:t>
      </w:r>
      <w:r>
        <w:t xml:space="preserve">eptides </w:t>
      </w:r>
      <w:r w:rsidR="008C050A">
        <w:t xml:space="preserve">were not </w:t>
      </w:r>
      <w:r w:rsidR="00A72360">
        <w:t xml:space="preserve">quality controlled by </w:t>
      </w:r>
      <w:proofErr w:type="spellStart"/>
      <w:r>
        <w:t>PepQuery</w:t>
      </w:r>
      <w:proofErr w:type="spellEnd"/>
      <w:r>
        <w:t xml:space="preserve">. </w:t>
      </w:r>
      <w:r w:rsidR="0069072F">
        <w:t>(</w:t>
      </w:r>
      <w:r w:rsidR="0069072F" w:rsidRPr="00503499">
        <w:rPr>
          <w:b/>
          <w:bCs/>
        </w:rPr>
        <w:t>A</w:t>
      </w:r>
      <w:r w:rsidR="0069072F">
        <w:t xml:space="preserve">) </w:t>
      </w:r>
      <w:r w:rsidR="0069072F" w:rsidRPr="00BC7091">
        <w:t>Venn diagrams show the number of peptides</w:t>
      </w:r>
      <w:r w:rsidR="0069072F">
        <w:t xml:space="preserve"> </w:t>
      </w:r>
      <w:r w:rsidR="0069072F" w:rsidRPr="00BC7091">
        <w:t>identified in</w:t>
      </w:r>
      <w:r w:rsidR="0069072F">
        <w:t xml:space="preserve"> </w:t>
      </w:r>
      <w:r w:rsidR="0069072F" w:rsidRPr="00BC7091">
        <w:t>different PRIDE sample categories</w:t>
      </w:r>
      <w:r w:rsidR="0069072F">
        <w:t>. Cancer: body parts from patients with tumors or cultured cells to study cancer mechanisms. Non-cancer: body parts from individuals without cancer. Cell line: cell lines used to study various biological processes other than cancer mechanisms.</w:t>
      </w:r>
      <w:r w:rsidR="0069072F" w:rsidRPr="00BC7091">
        <w:rPr>
          <w:rFonts w:eastAsia="等线"/>
        </w:rPr>
        <w:t xml:space="preserve"> </w:t>
      </w:r>
      <w:r w:rsidR="0069072F" w:rsidRPr="6F44B560">
        <w:rPr>
          <w:rFonts w:eastAsia="等线"/>
        </w:rPr>
        <w:t>The percentages of peptides/proteins present in 1, 2, or 3 PRIDE categories were shown in the horizontal bar at the bottom of each Venn diagram.</w:t>
      </w:r>
      <w:r w:rsidR="0069072F">
        <w:t xml:space="preserve"> (</w:t>
      </w:r>
      <w:r w:rsidR="0069072F">
        <w:rPr>
          <w:b/>
          <w:bCs/>
        </w:rPr>
        <w:t>B, C</w:t>
      </w:r>
      <w:r w:rsidR="0069072F">
        <w:t>) Relative location of novel peptides (</w:t>
      </w:r>
      <w:r w:rsidR="0069072F">
        <w:rPr>
          <w:b/>
          <w:bCs/>
        </w:rPr>
        <w:t>B</w:t>
      </w:r>
      <w:r w:rsidR="0069072F">
        <w:t>) and proteins (</w:t>
      </w:r>
      <w:r w:rsidR="0069072F">
        <w:rPr>
          <w:b/>
          <w:bCs/>
        </w:rPr>
        <w:t>C</w:t>
      </w:r>
      <w:r w:rsidR="0069072F">
        <w:t>) in different genomic regions. The relative genomic locations of peptides/proteins were determined in the order listed in the figure: CDS, UTR, exon (coding gene), exon (non-coding gene), intron, coding gene, non-coding gene, gene, intergenic region, and other. “</w:t>
      </w:r>
      <w:proofErr w:type="gramStart"/>
      <w:r w:rsidR="0069072F">
        <w:t>exon</w:t>
      </w:r>
      <w:proofErr w:type="gramEnd"/>
      <w:r w:rsidR="0069072F">
        <w:t xml:space="preserve"> (coding gene)”: peptide/protein overlaps both “UTR” and “CDS”; “gene”:  overlaps both coding and non-coding genes; “other”: overlaps both gene and intergenic region. Only the first genomic location was counted, i.e., peptides grouped as in “CDS” would not be counted as “exon (coding gene)”. (</w:t>
      </w:r>
      <w:r w:rsidR="0069072F">
        <w:rPr>
          <w:b/>
          <w:bCs/>
        </w:rPr>
        <w:t>D</w:t>
      </w:r>
      <w:r w:rsidR="0069072F">
        <w:t>) Percentage of novel proteins with BLAST-matched homologs and the taxonomy distribution of homologs. A single best homologous sequence was selected for each protein and the species were categorized into six groups shown in the figure.</w:t>
      </w:r>
    </w:p>
    <w:p w14:paraId="75EFD1D8" w14:textId="6ED5EE4F" w:rsidR="00346658" w:rsidRPr="00B361E3" w:rsidRDefault="00346658" w:rsidP="00346658">
      <w:pPr>
        <w:pStyle w:val="manuscript"/>
      </w:pPr>
      <w:r w:rsidRPr="6F44B560">
        <w:rPr>
          <w:b/>
          <w:bCs/>
        </w:rPr>
        <w:t>Fig. S</w:t>
      </w:r>
      <w:r w:rsidR="008D4149">
        <w:rPr>
          <w:b/>
          <w:bCs/>
        </w:rPr>
        <w:t>7</w:t>
      </w:r>
      <w:r w:rsidRPr="6F44B560">
        <w:rPr>
          <w:b/>
          <w:bCs/>
        </w:rPr>
        <w:t xml:space="preserve"> PRIDE categories of proteins with different length</w:t>
      </w:r>
      <w:r w:rsidR="00D94ABA">
        <w:rPr>
          <w:b/>
          <w:bCs/>
        </w:rPr>
        <w:t>s</w:t>
      </w:r>
      <w:r w:rsidRPr="6F44B560">
        <w:rPr>
          <w:b/>
          <w:bCs/>
        </w:rPr>
        <w:t xml:space="preserve"> and filtering standards</w:t>
      </w:r>
      <w:r>
        <w:t xml:space="preserve">. </w:t>
      </w:r>
      <w:r w:rsidR="00CD0A8A">
        <w:rPr>
          <w:rFonts w:hint="eastAsia"/>
        </w:rPr>
        <w:t>Six</w:t>
      </w:r>
      <w:r w:rsidR="00CD0A8A">
        <w:t xml:space="preserve"> </w:t>
      </w:r>
      <w:r>
        <w:t xml:space="preserve">groups of proteins were identified based on the relaxed, stringent, and strictest standards, with/without </w:t>
      </w:r>
      <w:proofErr w:type="spellStart"/>
      <w:r>
        <w:t>PepQuery</w:t>
      </w:r>
      <w:proofErr w:type="spellEnd"/>
      <w:r>
        <w:t>. For each group, the PRIDE categories of proteins with different length</w:t>
      </w:r>
      <w:r w:rsidR="00D94ABA">
        <w:t>s</w:t>
      </w:r>
      <w:r>
        <w:t xml:space="preserve"> were plotted. Numbers inside each bar were percentages.</w:t>
      </w:r>
    </w:p>
    <w:p w14:paraId="0C523E6A" w14:textId="6F4C62FB" w:rsidR="00346658" w:rsidRPr="00B361E3" w:rsidRDefault="00346658" w:rsidP="00346658">
      <w:pPr>
        <w:pStyle w:val="manuscript"/>
      </w:pPr>
      <w:r w:rsidRPr="6F44B560">
        <w:rPr>
          <w:b/>
          <w:bCs/>
        </w:rPr>
        <w:t>Fig. S</w:t>
      </w:r>
      <w:r w:rsidR="008D4149">
        <w:rPr>
          <w:b/>
          <w:bCs/>
        </w:rPr>
        <w:t>8</w:t>
      </w:r>
      <w:r w:rsidRPr="6F44B560">
        <w:rPr>
          <w:b/>
          <w:bCs/>
        </w:rPr>
        <w:t xml:space="preserve"> BLAST homologs and the taxonomy distribution of homologs of novel proteins of different length</w:t>
      </w:r>
      <w:r w:rsidR="00D94ABA">
        <w:rPr>
          <w:b/>
          <w:bCs/>
        </w:rPr>
        <w:t>s</w:t>
      </w:r>
      <w:r w:rsidRPr="6F44B560">
        <w:rPr>
          <w:b/>
          <w:bCs/>
        </w:rPr>
        <w:t xml:space="preserve"> </w:t>
      </w:r>
      <w:r w:rsidR="009A6C16">
        <w:rPr>
          <w:b/>
          <w:bCs/>
        </w:rPr>
        <w:t>under</w:t>
      </w:r>
      <w:r w:rsidRPr="6F44B560">
        <w:rPr>
          <w:b/>
          <w:bCs/>
        </w:rPr>
        <w:t xml:space="preserve"> different filtering standards</w:t>
      </w:r>
      <w:r>
        <w:t xml:space="preserve">. </w:t>
      </w:r>
      <w:r w:rsidR="00CD0A8A">
        <w:rPr>
          <w:rFonts w:hint="eastAsia"/>
        </w:rPr>
        <w:t>Six</w:t>
      </w:r>
      <w:r w:rsidR="00CD0A8A">
        <w:t xml:space="preserve"> </w:t>
      </w:r>
      <w:r>
        <w:t xml:space="preserve">groups of proteins were identified based on the relaxed, stringent, and strictest standards, with/without </w:t>
      </w:r>
      <w:proofErr w:type="spellStart"/>
      <w:r>
        <w:t>PepQuery</w:t>
      </w:r>
      <w:proofErr w:type="spellEnd"/>
      <w:r>
        <w:t>. For each group, the percentage of BLAST homologs and homologs from different taxonomy of novel proteins with different length</w:t>
      </w:r>
      <w:r w:rsidR="00D94ABA">
        <w:t>s</w:t>
      </w:r>
      <w:r>
        <w:t xml:space="preserve"> were plotted. A single best homologous sequence was selected for each protein. The species w</w:t>
      </w:r>
      <w:r w:rsidR="00B151ED">
        <w:t>ere</w:t>
      </w:r>
      <w:r>
        <w:t xml:space="preserve"> categorized </w:t>
      </w:r>
      <w:r w:rsidR="00D94ABA">
        <w:t>in</w:t>
      </w:r>
      <w:r>
        <w:t>to six groups as shown in the figure.</w:t>
      </w:r>
    </w:p>
    <w:p w14:paraId="4A310E32" w14:textId="7EEFC475" w:rsidR="00346658" w:rsidRPr="00B361E3" w:rsidRDefault="00346658" w:rsidP="00346658">
      <w:pPr>
        <w:pStyle w:val="manuscript"/>
      </w:pPr>
      <w:r w:rsidRPr="6F44B560">
        <w:rPr>
          <w:b/>
          <w:bCs/>
        </w:rPr>
        <w:t>Fig. S</w:t>
      </w:r>
      <w:r w:rsidR="00834695">
        <w:rPr>
          <w:b/>
          <w:bCs/>
        </w:rPr>
        <w:t>9</w:t>
      </w:r>
      <w:r>
        <w:t xml:space="preserve"> </w:t>
      </w:r>
      <w:r w:rsidRPr="6F44B560">
        <w:rPr>
          <w:b/>
          <w:bCs/>
        </w:rPr>
        <w:t>BLAST homologs and the taxonomy distribution of homologs of novel proteins from different PRIDE categories</w:t>
      </w:r>
      <w:r>
        <w:t xml:space="preserve">. </w:t>
      </w:r>
      <w:r w:rsidR="00CD0A8A">
        <w:rPr>
          <w:rFonts w:hint="eastAsia"/>
        </w:rPr>
        <w:t>Six</w:t>
      </w:r>
      <w:r w:rsidR="00CD0A8A">
        <w:t xml:space="preserve"> </w:t>
      </w:r>
      <w:r>
        <w:t xml:space="preserve">groups of proteins were identified based on the relaxed, stringent, and strictest standards, with/without </w:t>
      </w:r>
      <w:proofErr w:type="spellStart"/>
      <w:r>
        <w:t>PepQuery</w:t>
      </w:r>
      <w:proofErr w:type="spellEnd"/>
      <w:r>
        <w:t xml:space="preserve">. For each group, the percentage of BLAST homologs and homologs from different taxonomy of novel proteins with different PRIDE categories were plotted. A single </w:t>
      </w:r>
      <w:r>
        <w:lastRenderedPageBreak/>
        <w:t>best homologous sequence was selected for each protein. The species w</w:t>
      </w:r>
      <w:r w:rsidR="00B151ED">
        <w:t>ere</w:t>
      </w:r>
      <w:r>
        <w:t xml:space="preserve"> categorized </w:t>
      </w:r>
      <w:r w:rsidR="00D94ABA">
        <w:t>in</w:t>
      </w:r>
      <w:r>
        <w:t xml:space="preserve">to six groups shown in the figure. CL: cell line; CA: cancer; NC: non-cancer. </w:t>
      </w:r>
    </w:p>
    <w:p w14:paraId="56FA7C03" w14:textId="06DD8F9C" w:rsidR="00346658" w:rsidRPr="00B361E3" w:rsidRDefault="00346658" w:rsidP="00346658">
      <w:pPr>
        <w:pStyle w:val="manuscript"/>
      </w:pPr>
      <w:r w:rsidRPr="6F44B560">
        <w:rPr>
          <w:b/>
          <w:bCs/>
        </w:rPr>
        <w:t>Fig. S</w:t>
      </w:r>
      <w:r w:rsidR="00834695">
        <w:rPr>
          <w:b/>
          <w:bCs/>
        </w:rPr>
        <w:t>10</w:t>
      </w:r>
      <w:r w:rsidRPr="6F44B560">
        <w:rPr>
          <w:b/>
          <w:bCs/>
        </w:rPr>
        <w:t xml:space="preserve"> Length distribution of novel protein with different genomic locations</w:t>
      </w:r>
      <w:r>
        <w:t xml:space="preserve">. </w:t>
      </w:r>
      <w:r w:rsidR="00CD0A8A">
        <w:rPr>
          <w:rFonts w:hint="eastAsia"/>
        </w:rPr>
        <w:t>Six</w:t>
      </w:r>
      <w:r w:rsidR="00CD0A8A">
        <w:t xml:space="preserve"> </w:t>
      </w:r>
      <w:r>
        <w:t xml:space="preserve">groups of proteins were identified based on the relaxed, stringent, and strictest standards, with/without </w:t>
      </w:r>
      <w:proofErr w:type="spellStart"/>
      <w:r>
        <w:t>PepQuery</w:t>
      </w:r>
      <w:proofErr w:type="spellEnd"/>
      <w:r>
        <w:t>. The relative genomic locations associated with peptides/proteins were determined in the order listed in the figure. Percentages of proteins with different length</w:t>
      </w:r>
      <w:r w:rsidR="00D94ABA">
        <w:t>s</w:t>
      </w:r>
      <w:r>
        <w:t xml:space="preserve"> were labeled inside the bars.</w:t>
      </w:r>
    </w:p>
    <w:p w14:paraId="627475D9" w14:textId="6AABD493" w:rsidR="00346658" w:rsidRPr="00B361E3" w:rsidRDefault="00346658" w:rsidP="00346658">
      <w:pPr>
        <w:pStyle w:val="manuscript"/>
      </w:pPr>
      <w:r w:rsidRPr="6F44B560">
        <w:rPr>
          <w:b/>
          <w:bCs/>
        </w:rPr>
        <w:t>Fig. S1</w:t>
      </w:r>
      <w:r w:rsidR="005D06B0">
        <w:rPr>
          <w:b/>
          <w:bCs/>
        </w:rPr>
        <w:t>1</w:t>
      </w:r>
      <w:r w:rsidRPr="6F44B560">
        <w:rPr>
          <w:b/>
          <w:bCs/>
        </w:rPr>
        <w:t xml:space="preserve"> PRIDE categories of novel protein</w:t>
      </w:r>
      <w:r w:rsidR="00067EB0">
        <w:rPr>
          <w:rFonts w:hint="eastAsia"/>
          <w:b/>
          <w:bCs/>
        </w:rPr>
        <w:t>s</w:t>
      </w:r>
      <w:r w:rsidRPr="6F44B560">
        <w:rPr>
          <w:b/>
          <w:bCs/>
        </w:rPr>
        <w:t xml:space="preserve"> with different genomic locations</w:t>
      </w:r>
      <w:r>
        <w:t xml:space="preserve">. </w:t>
      </w:r>
      <w:r w:rsidR="00CD0A8A">
        <w:rPr>
          <w:rFonts w:hint="eastAsia"/>
        </w:rPr>
        <w:t>Six</w:t>
      </w:r>
      <w:r w:rsidR="00CD0A8A">
        <w:t xml:space="preserve"> </w:t>
      </w:r>
      <w:r>
        <w:t xml:space="preserve">groups of proteins were identified based on the relaxed, stringent, and strictest standards, with/without </w:t>
      </w:r>
      <w:proofErr w:type="spellStart"/>
      <w:r>
        <w:t>PepQuery</w:t>
      </w:r>
      <w:proofErr w:type="spellEnd"/>
      <w:r>
        <w:t>. The relative genomic locations of peptides/proteins were determined in the order listed in the figure. Percentages of proteins in different PRIDE categories were labeled inside the bars.</w:t>
      </w:r>
    </w:p>
    <w:p w14:paraId="28DA0237" w14:textId="709184B9" w:rsidR="00346658" w:rsidRPr="00B361E3" w:rsidRDefault="00346658" w:rsidP="00346658">
      <w:pPr>
        <w:pStyle w:val="manuscript"/>
      </w:pPr>
      <w:r w:rsidRPr="6F44B560">
        <w:rPr>
          <w:b/>
          <w:bCs/>
        </w:rPr>
        <w:t>Fig. S1</w:t>
      </w:r>
      <w:r w:rsidR="005D06B0">
        <w:rPr>
          <w:b/>
          <w:bCs/>
        </w:rPr>
        <w:t>2</w:t>
      </w:r>
      <w:r w:rsidRPr="6F44B560">
        <w:rPr>
          <w:b/>
          <w:bCs/>
        </w:rPr>
        <w:t xml:space="preserve"> BLAST homologs and the taxonomy distribution of homologs of novel proteins with different genomic locations</w:t>
      </w:r>
      <w:r>
        <w:t xml:space="preserve">. </w:t>
      </w:r>
      <w:r w:rsidR="00CD0A8A">
        <w:rPr>
          <w:rFonts w:hint="eastAsia"/>
        </w:rPr>
        <w:t>Six</w:t>
      </w:r>
      <w:r w:rsidR="00CD0A8A">
        <w:t xml:space="preserve"> </w:t>
      </w:r>
      <w:r>
        <w:t xml:space="preserve">groups of proteins were identified based on the relaxed, stringent, and strictest standards, with/without </w:t>
      </w:r>
      <w:proofErr w:type="spellStart"/>
      <w:r>
        <w:t>PepQuery</w:t>
      </w:r>
      <w:proofErr w:type="spellEnd"/>
      <w:r>
        <w:t xml:space="preserve">. Proteins were grouped according to the corresponding genomic locations. The relative genomic locations of peptides/proteins were determined in the order listed in the figure. </w:t>
      </w:r>
      <w:r w:rsidRPr="002066B5">
        <w:t>Percentages of proteins with BLAST-matched homologs and the taxonomy distribution of homologs labeled inside the bars.</w:t>
      </w:r>
    </w:p>
    <w:p w14:paraId="4E93BF89" w14:textId="5E4DC68D" w:rsidR="00346658" w:rsidRPr="00B361E3" w:rsidRDefault="00346658" w:rsidP="00346658">
      <w:pPr>
        <w:pStyle w:val="manuscript"/>
      </w:pPr>
      <w:r w:rsidRPr="6F44B560">
        <w:rPr>
          <w:b/>
          <w:bCs/>
        </w:rPr>
        <w:t>Fig. S1</w:t>
      </w:r>
      <w:r w:rsidR="0063116B">
        <w:rPr>
          <w:b/>
          <w:bCs/>
        </w:rPr>
        <w:t>3</w:t>
      </w:r>
      <w:r w:rsidRPr="6F44B560">
        <w:rPr>
          <w:b/>
          <w:bCs/>
        </w:rPr>
        <w:t xml:space="preserve"> Density plot of novel proteins identified on different chromosomes</w:t>
      </w:r>
      <w:r>
        <w:t xml:space="preserve">. Proteins were identified based on the relaxed, stringent, and strictest standards with </w:t>
      </w:r>
      <w:proofErr w:type="spellStart"/>
      <w:r>
        <w:t>PepQuery</w:t>
      </w:r>
      <w:proofErr w:type="spellEnd"/>
      <w:r w:rsidR="005D06B0">
        <w:t xml:space="preserve"> filtering</w:t>
      </w:r>
      <w:r>
        <w:t>. Density plots against each chromosome were drawn with the R package “</w:t>
      </w:r>
      <w:proofErr w:type="spellStart"/>
      <w:r>
        <w:t>karyoploteR</w:t>
      </w:r>
      <w:proofErr w:type="spellEnd"/>
      <w:r w:rsidRPr="005E39AC">
        <w:t>”.</w:t>
      </w:r>
      <w:r w:rsidR="006460CC" w:rsidRPr="005E39AC">
        <w:t xml:space="preserve"> “</w:t>
      </w:r>
      <w:r w:rsidR="007F6D83" w:rsidRPr="005E39AC">
        <w:t>annotated genes</w:t>
      </w:r>
      <w:r w:rsidR="006460CC" w:rsidRPr="005E39AC">
        <w:t>”</w:t>
      </w:r>
      <w:r w:rsidR="007F6D83" w:rsidRPr="005E39AC">
        <w:t xml:space="preserve"> were from the Bioconductor package “</w:t>
      </w:r>
      <w:proofErr w:type="gramStart"/>
      <w:r w:rsidR="009631FF" w:rsidRPr="005E39AC">
        <w:t>TxDb.Hsapiens.UCSC.hg</w:t>
      </w:r>
      <w:proofErr w:type="gramEnd"/>
      <w:r w:rsidR="009631FF" w:rsidRPr="005E39AC">
        <w:t>38.knownGene</w:t>
      </w:r>
      <w:r w:rsidR="007F6D83" w:rsidRPr="005E39AC">
        <w:t>”</w:t>
      </w:r>
      <w:r w:rsidR="007F6D83">
        <w:t>.</w:t>
      </w:r>
    </w:p>
    <w:p w14:paraId="345D6770" w14:textId="1B546788" w:rsidR="00346658" w:rsidRPr="00B361E3" w:rsidRDefault="00346658" w:rsidP="00346658">
      <w:pPr>
        <w:pStyle w:val="manuscript"/>
      </w:pPr>
      <w:r w:rsidRPr="6F44B560">
        <w:rPr>
          <w:b/>
          <w:bCs/>
        </w:rPr>
        <w:t>Fig. S14 Examples of selected novel proteins</w:t>
      </w:r>
      <w:r>
        <w:t xml:space="preserve">. Novel proteins </w:t>
      </w:r>
      <w:r w:rsidR="00067EB0">
        <w:t xml:space="preserve">are </w:t>
      </w:r>
      <w:r>
        <w:t xml:space="preserve">located inside </w:t>
      </w:r>
      <w:r w:rsidR="00067EB0">
        <w:t xml:space="preserve">the </w:t>
      </w:r>
      <w:r>
        <w:t>intergenic region (</w:t>
      </w:r>
      <w:r w:rsidRPr="6F44B560">
        <w:rPr>
          <w:b/>
          <w:bCs/>
        </w:rPr>
        <w:t>A</w:t>
      </w:r>
      <w:r>
        <w:t>), UTRs (</w:t>
      </w:r>
      <w:r w:rsidRPr="6F44B560">
        <w:rPr>
          <w:b/>
          <w:bCs/>
        </w:rPr>
        <w:t>B</w:t>
      </w:r>
      <w:r>
        <w:t>), non-coding exons (</w:t>
      </w:r>
      <w:r w:rsidRPr="6F44B560">
        <w:rPr>
          <w:b/>
          <w:bCs/>
        </w:rPr>
        <w:t>C</w:t>
      </w:r>
      <w:r>
        <w:t>), introns (</w:t>
      </w:r>
      <w:r w:rsidRPr="6F44B560">
        <w:rPr>
          <w:b/>
          <w:bCs/>
        </w:rPr>
        <w:t>D</w:t>
      </w:r>
      <w:r>
        <w:t>), CDS regions (</w:t>
      </w:r>
      <w:r w:rsidRPr="6F44B560">
        <w:rPr>
          <w:b/>
          <w:bCs/>
        </w:rPr>
        <w:t>E</w:t>
      </w:r>
      <w:r>
        <w:t>), and genic and intergenic region</w:t>
      </w:r>
      <w:r w:rsidR="00067EB0">
        <w:t>s</w:t>
      </w:r>
      <w:r>
        <w:t xml:space="preserve"> </w:t>
      </w:r>
      <w:r w:rsidRPr="6F44B560">
        <w:rPr>
          <w:b/>
          <w:bCs/>
        </w:rPr>
        <w:t>(F)</w:t>
      </w:r>
      <w:r>
        <w:t>. (</w:t>
      </w:r>
      <w:r w:rsidRPr="6F44B560">
        <w:rPr>
          <w:b/>
          <w:bCs/>
        </w:rPr>
        <w:t>D</w:t>
      </w:r>
      <w:r>
        <w:t xml:space="preserve">, </w:t>
      </w:r>
      <w:r w:rsidRPr="6F44B560">
        <w:rPr>
          <w:b/>
          <w:bCs/>
        </w:rPr>
        <w:t>E</w:t>
      </w:r>
      <w:r>
        <w:t xml:space="preserve">, </w:t>
      </w:r>
      <w:r w:rsidRPr="6F44B560">
        <w:rPr>
          <w:b/>
          <w:bCs/>
        </w:rPr>
        <w:t>F</w:t>
      </w:r>
      <w:r>
        <w:t>) The upper sequence is from the novel protein, the lower sequence is from homologous proteins. Peptides with MS evidence were in bold red. (</w:t>
      </w:r>
      <w:r w:rsidRPr="6F44B560">
        <w:rPr>
          <w:b/>
          <w:bCs/>
        </w:rPr>
        <w:t>D</w:t>
      </w:r>
      <w:r>
        <w:t xml:space="preserve">, </w:t>
      </w:r>
      <w:r w:rsidRPr="6F44B560">
        <w:rPr>
          <w:b/>
          <w:bCs/>
        </w:rPr>
        <w:t>F</w:t>
      </w:r>
      <w:r>
        <w:t>) The middle line is the matched AAs.</w:t>
      </w:r>
    </w:p>
    <w:p w14:paraId="7E55F339" w14:textId="0AAA324C" w:rsidR="00346658" w:rsidRPr="00B361E3" w:rsidRDefault="00346658" w:rsidP="00346658">
      <w:pPr>
        <w:pStyle w:val="manuscript"/>
      </w:pPr>
      <w:r w:rsidRPr="0CCB9102">
        <w:rPr>
          <w:b/>
          <w:bCs/>
        </w:rPr>
        <w:t>Fig. S15 Annotation of peptides with multiple genomic loci</w:t>
      </w:r>
      <w:r>
        <w:t>. (</w:t>
      </w:r>
      <w:r w:rsidRPr="0CCB9102">
        <w:rPr>
          <w:b/>
          <w:bCs/>
        </w:rPr>
        <w:t>A</w:t>
      </w:r>
      <w:r>
        <w:t xml:space="preserve">) Novel peptides identified in different PRIDE sample categories. Peptides were analyzed by the three filtering standards (relaxed, stringent, and strictest), with or without the </w:t>
      </w:r>
      <w:proofErr w:type="spellStart"/>
      <w:r>
        <w:t>PepQuery</w:t>
      </w:r>
      <w:proofErr w:type="spellEnd"/>
      <w:r>
        <w:t xml:space="preserve"> quality control (see Methods for detail). Total counts of peptides were labeled. </w:t>
      </w:r>
      <w:r w:rsidR="00067EB0">
        <w:t>The p</w:t>
      </w:r>
      <w:r>
        <w:t xml:space="preserve">ercentage of peptides present in 1, 2, or 3 PRIDE categories are shown </w:t>
      </w:r>
      <w:r w:rsidR="00067EB0">
        <w:t>at</w:t>
      </w:r>
      <w:r>
        <w:t xml:space="preserve"> the bottom of each plot. (</w:t>
      </w:r>
      <w:r w:rsidRPr="0CCB9102">
        <w:rPr>
          <w:rFonts w:eastAsia="等线"/>
          <w:b/>
          <w:bCs/>
        </w:rPr>
        <w:t>B</w:t>
      </w:r>
      <w:r w:rsidRPr="0CCB9102">
        <w:rPr>
          <w:rFonts w:eastAsia="等线"/>
        </w:rPr>
        <w:t xml:space="preserve">) Length distribution of proteins with/without </w:t>
      </w:r>
      <w:proofErr w:type="spellStart"/>
      <w:r w:rsidRPr="0CCB9102">
        <w:rPr>
          <w:rFonts w:eastAsia="等线"/>
        </w:rPr>
        <w:t>PepQuery</w:t>
      </w:r>
      <w:proofErr w:type="spellEnd"/>
      <w:r w:rsidRPr="0CCB9102">
        <w:rPr>
          <w:rFonts w:eastAsia="等线"/>
        </w:rPr>
        <w:t xml:space="preserve">. </w:t>
      </w:r>
      <w:r w:rsidR="00067EB0">
        <w:rPr>
          <w:rFonts w:eastAsia="等线"/>
        </w:rPr>
        <w:t>The n</w:t>
      </w:r>
      <w:r w:rsidRPr="0CCB9102">
        <w:rPr>
          <w:rFonts w:eastAsia="等线"/>
        </w:rPr>
        <w:t xml:space="preserve">umbers above the bar were percentage values of that group. The x-axis is the length of proteins and </w:t>
      </w:r>
      <w:r w:rsidR="00067EB0">
        <w:rPr>
          <w:rFonts w:eastAsia="等线"/>
        </w:rPr>
        <w:t xml:space="preserve">the </w:t>
      </w:r>
      <w:r w:rsidRPr="0CCB9102">
        <w:rPr>
          <w:rFonts w:eastAsia="等线"/>
        </w:rPr>
        <w:t>y-axis is the count of proteins. (</w:t>
      </w:r>
      <w:r w:rsidRPr="0CCB9102">
        <w:rPr>
          <w:b/>
          <w:bCs/>
        </w:rPr>
        <w:t>C</w:t>
      </w:r>
      <w:r>
        <w:t xml:space="preserve">) Relative abundance of novel peptides and proteins selected in different standards in different genomic regions. </w:t>
      </w:r>
      <w:r w:rsidRPr="0CCB9102">
        <w:rPr>
          <w:b/>
          <w:bCs/>
        </w:rPr>
        <w:t>(D)</w:t>
      </w:r>
      <w:r>
        <w:t xml:space="preserve"> Percentage of novel proteins with BLAST-matched homologs and the taxonomy </w:t>
      </w:r>
      <w:r>
        <w:lastRenderedPageBreak/>
        <w:t xml:space="preserve">distribution of homologs. For each locus of peptides, a single representative protein was selected. </w:t>
      </w:r>
    </w:p>
    <w:p w14:paraId="4260D31C" w14:textId="2376120F" w:rsidR="00C703A2" w:rsidRDefault="00346658" w:rsidP="00346658">
      <w:pPr>
        <w:pStyle w:val="manuscript"/>
      </w:pPr>
      <w:r w:rsidRPr="0CCB9102">
        <w:rPr>
          <w:b/>
          <w:bCs/>
        </w:rPr>
        <w:t>Fig. S16 Disordered features of peptides and proteins</w:t>
      </w:r>
      <w:r>
        <w:t>. (</w:t>
      </w:r>
      <w:r w:rsidRPr="0CCB9102">
        <w:rPr>
          <w:b/>
          <w:bCs/>
        </w:rPr>
        <w:t>A</w:t>
      </w:r>
      <w:r>
        <w:t>,</w:t>
      </w:r>
      <w:r w:rsidRPr="0CCB9102">
        <w:rPr>
          <w:b/>
          <w:bCs/>
        </w:rPr>
        <w:t xml:space="preserve"> C</w:t>
      </w:r>
      <w:r>
        <w:t>) Boxplots of average disorder score calculated by IUPred3 from novel peptides with single genomic locus (</w:t>
      </w:r>
      <w:r w:rsidRPr="0CCB9102">
        <w:rPr>
          <w:b/>
          <w:bCs/>
        </w:rPr>
        <w:t>A</w:t>
      </w:r>
      <w:r>
        <w:t>) and multiple loci (</w:t>
      </w:r>
      <w:r w:rsidRPr="0CCB9102">
        <w:rPr>
          <w:b/>
          <w:bCs/>
        </w:rPr>
        <w:t>C</w:t>
      </w:r>
      <w:r>
        <w:t>). (</w:t>
      </w:r>
      <w:r w:rsidRPr="0CCB9102">
        <w:rPr>
          <w:b/>
          <w:bCs/>
        </w:rPr>
        <w:t>B</w:t>
      </w:r>
      <w:r>
        <w:t>,</w:t>
      </w:r>
      <w:r w:rsidRPr="0CCB9102">
        <w:rPr>
          <w:b/>
          <w:bCs/>
        </w:rPr>
        <w:t xml:space="preserve"> D</w:t>
      </w:r>
      <w:r>
        <w:t>) Boxplots depicting the ratio of disordered residues predicted of each protein relative to the protein’s length based on peptides with single genomic locus (</w:t>
      </w:r>
      <w:r w:rsidRPr="0CCB9102">
        <w:rPr>
          <w:b/>
          <w:bCs/>
        </w:rPr>
        <w:t>B</w:t>
      </w:r>
      <w:r>
        <w:t>) and multiple loci (</w:t>
      </w:r>
      <w:r w:rsidRPr="0CCB9102">
        <w:rPr>
          <w:b/>
          <w:bCs/>
        </w:rPr>
        <w:t>D</w:t>
      </w:r>
      <w:r>
        <w:t xml:space="preserve">). Residues with </w:t>
      </w:r>
      <w:r w:rsidR="00067EB0">
        <w:t xml:space="preserve">a </w:t>
      </w:r>
      <w:r>
        <w:t>score &gt; 0.5 were considered disordered. In the box-whisker plot, the dark vertical lines indicated the median values; Red numbers were mean values of the ratios of disordered residues in protein sequences.</w:t>
      </w:r>
    </w:p>
    <w:p w14:paraId="594339DD" w14:textId="77777777" w:rsidR="00C703A2" w:rsidRDefault="00C703A2">
      <w:pPr>
        <w:widowControl/>
        <w:jc w:val="left"/>
        <w:rPr>
          <w:rFonts w:ascii="Times New Roman" w:hAnsi="Times New Roman" w:cs="Times New Roman"/>
          <w:kern w:val="0"/>
          <w:sz w:val="24"/>
          <w:szCs w:val="24"/>
        </w:rPr>
      </w:pPr>
      <w:r>
        <w:br w:type="page"/>
      </w:r>
    </w:p>
    <w:p w14:paraId="67A70BEC" w14:textId="48FBCB28" w:rsidR="00A14ECA" w:rsidRPr="00775E6E" w:rsidRDefault="00A14ECA" w:rsidP="00A14ECA">
      <w:pPr>
        <w:pStyle w:val="manuscript1"/>
      </w:pPr>
      <w:r>
        <w:lastRenderedPageBreak/>
        <w:t>Supplemental Tables</w:t>
      </w:r>
      <w:r w:rsidRPr="00775E6E">
        <w:t xml:space="preserve"> </w:t>
      </w:r>
    </w:p>
    <w:p w14:paraId="3A8326B0" w14:textId="77777777" w:rsidR="00C703A2" w:rsidRPr="00B361E3" w:rsidRDefault="00C703A2" w:rsidP="00C703A2">
      <w:pPr>
        <w:pStyle w:val="manuscript2"/>
      </w:pPr>
      <w:r w:rsidRPr="00B361E3">
        <w:t>Table S1</w:t>
      </w:r>
    </w:p>
    <w:p w14:paraId="54701410" w14:textId="77777777" w:rsidR="00C703A2" w:rsidRPr="00B361E3" w:rsidRDefault="00C703A2" w:rsidP="00C703A2">
      <w:pPr>
        <w:pStyle w:val="manuscript"/>
      </w:pPr>
      <w:r w:rsidRPr="00B361E3">
        <w:t>Table S1 Known human gene model download links</w:t>
      </w:r>
    </w:p>
    <w:p w14:paraId="6ABE99C1" w14:textId="77777777" w:rsidR="00C703A2" w:rsidRPr="00B361E3" w:rsidRDefault="00C703A2" w:rsidP="00C703A2">
      <w:pPr>
        <w:pStyle w:val="manuscript2"/>
      </w:pPr>
      <w:r w:rsidRPr="00B361E3">
        <w:t>Table S2</w:t>
      </w:r>
    </w:p>
    <w:p w14:paraId="2D1D6931" w14:textId="77777777" w:rsidR="00C703A2" w:rsidRPr="00B361E3" w:rsidRDefault="00C703A2" w:rsidP="00C703A2">
      <w:pPr>
        <w:pStyle w:val="manuscript"/>
      </w:pPr>
      <w:r w:rsidRPr="00B361E3">
        <w:t>Table S2 Summary information for the 92</w:t>
      </w:r>
      <w:r>
        <w:t>3</w:t>
      </w:r>
      <w:r w:rsidRPr="00B361E3">
        <w:t xml:space="preserve"> PRIDE projects</w:t>
      </w:r>
    </w:p>
    <w:p w14:paraId="5C593BBD" w14:textId="77777777" w:rsidR="00C703A2" w:rsidRPr="00B361E3" w:rsidRDefault="00C703A2" w:rsidP="00C703A2">
      <w:pPr>
        <w:pStyle w:val="manuscript2"/>
      </w:pPr>
      <w:r w:rsidRPr="00B361E3">
        <w:t>Table S3</w:t>
      </w:r>
    </w:p>
    <w:p w14:paraId="6655B1AD" w14:textId="77777777" w:rsidR="00C703A2" w:rsidRPr="00B361E3" w:rsidRDefault="00C703A2" w:rsidP="00C703A2">
      <w:pPr>
        <w:pStyle w:val="manuscript"/>
      </w:pPr>
      <w:r w:rsidRPr="00B361E3">
        <w:t>Table S3 List of the MS runs used in this work.</w:t>
      </w:r>
    </w:p>
    <w:p w14:paraId="008E28E5" w14:textId="77777777" w:rsidR="00C703A2" w:rsidRPr="00B361E3" w:rsidRDefault="00C703A2" w:rsidP="00C703A2">
      <w:pPr>
        <w:pStyle w:val="manuscript2"/>
      </w:pPr>
      <w:r w:rsidRPr="00B361E3">
        <w:t>Table S4</w:t>
      </w:r>
    </w:p>
    <w:p w14:paraId="68C39402" w14:textId="080A9096" w:rsidR="00C703A2" w:rsidRPr="00B361E3" w:rsidRDefault="00C703A2" w:rsidP="00C703A2">
      <w:pPr>
        <w:pStyle w:val="manuscript"/>
      </w:pPr>
      <w:r w:rsidRPr="00B361E3">
        <w:t xml:space="preserve">Table S4 </w:t>
      </w:r>
      <w:r>
        <w:t>I</w:t>
      </w:r>
      <w:r w:rsidRPr="00B361E3">
        <w:t>dentified novel peptides</w:t>
      </w:r>
      <w:r w:rsidR="00BF3952">
        <w:t xml:space="preserve"> </w:t>
      </w:r>
      <w:r w:rsidRPr="00B361E3">
        <w:t>and their annotations.</w:t>
      </w:r>
      <w:r w:rsidR="00BF3952">
        <w:t xml:space="preserve"> Only peptides </w:t>
      </w:r>
      <w:r w:rsidR="00BF3952">
        <w:rPr>
          <w:rFonts w:hint="eastAsia"/>
        </w:rPr>
        <w:t>w</w:t>
      </w:r>
      <w:r w:rsidR="00BF3952">
        <w:t>ith single genomic location</w:t>
      </w:r>
      <w:r w:rsidR="00BF3952">
        <w:t xml:space="preserve"> were included.</w:t>
      </w:r>
    </w:p>
    <w:p w14:paraId="3212011F" w14:textId="77777777" w:rsidR="00C703A2" w:rsidRPr="00B361E3" w:rsidRDefault="00C703A2" w:rsidP="00C703A2">
      <w:pPr>
        <w:pStyle w:val="manuscript2"/>
      </w:pPr>
      <w:r w:rsidRPr="00B361E3">
        <w:t>Table S5</w:t>
      </w:r>
    </w:p>
    <w:p w14:paraId="77C1D2E2" w14:textId="2A45F834" w:rsidR="00C703A2" w:rsidRPr="00B361E3" w:rsidRDefault="00C703A2" w:rsidP="00C703A2">
      <w:pPr>
        <w:pStyle w:val="manuscript"/>
      </w:pPr>
      <w:r w:rsidRPr="00B361E3">
        <w:t xml:space="preserve">Table S5 </w:t>
      </w:r>
      <w:r>
        <w:t>I</w:t>
      </w:r>
      <w:r w:rsidRPr="00B361E3">
        <w:t>dentified novel proteins and their annotations.</w:t>
      </w:r>
      <w:r w:rsidR="00BF3952">
        <w:t xml:space="preserve"> Only proteins from </w:t>
      </w:r>
      <w:r w:rsidR="00BF3952">
        <w:t xml:space="preserve">peptides </w:t>
      </w:r>
      <w:r w:rsidR="00BF3952">
        <w:rPr>
          <w:rFonts w:hint="eastAsia"/>
        </w:rPr>
        <w:t>w</w:t>
      </w:r>
      <w:r w:rsidR="00BF3952">
        <w:t>ith single genomic location were included.</w:t>
      </w:r>
    </w:p>
    <w:p w14:paraId="61C41306" w14:textId="77777777" w:rsidR="00C703A2" w:rsidRPr="007E3DF7" w:rsidRDefault="00C703A2" w:rsidP="00C703A2">
      <w:pPr>
        <w:pStyle w:val="manuscript2"/>
      </w:pPr>
      <w:r w:rsidRPr="007E3DF7">
        <w:rPr>
          <w:rFonts w:hint="eastAsia"/>
        </w:rPr>
        <w:t>T</w:t>
      </w:r>
      <w:r w:rsidRPr="007E3DF7">
        <w:t>able S6</w:t>
      </w:r>
    </w:p>
    <w:p w14:paraId="3A1AAED0" w14:textId="77777777" w:rsidR="00C703A2" w:rsidRPr="007E3DF7" w:rsidRDefault="00C703A2" w:rsidP="00C703A2">
      <w:pPr>
        <w:pStyle w:val="manuscript"/>
      </w:pPr>
      <w:r w:rsidRPr="007E3DF7">
        <w:rPr>
          <w:rFonts w:hint="eastAsia"/>
        </w:rPr>
        <w:t>T</w:t>
      </w:r>
      <w:r w:rsidRPr="007E3DF7">
        <w:t xml:space="preserve">able S6 Summary of transcripts from GENCODE and </w:t>
      </w:r>
      <w:proofErr w:type="spellStart"/>
      <w:r w:rsidRPr="007E3DF7">
        <w:t>circRNA</w:t>
      </w:r>
      <w:proofErr w:type="spellEnd"/>
      <w:r w:rsidRPr="007E3DF7">
        <w:t xml:space="preserve"> identified with novel peptides or proteins.</w:t>
      </w:r>
    </w:p>
    <w:p w14:paraId="2CB12F0A" w14:textId="77777777" w:rsidR="00C703A2" w:rsidRPr="007E3DF7" w:rsidRDefault="00C703A2" w:rsidP="00C703A2">
      <w:pPr>
        <w:pStyle w:val="manuscript2"/>
      </w:pPr>
      <w:r w:rsidRPr="007E3DF7">
        <w:rPr>
          <w:rFonts w:hint="eastAsia"/>
        </w:rPr>
        <w:t>T</w:t>
      </w:r>
      <w:r w:rsidRPr="007E3DF7">
        <w:t>able S7</w:t>
      </w:r>
    </w:p>
    <w:p w14:paraId="2466656E" w14:textId="77777777" w:rsidR="00C703A2" w:rsidRPr="007E3DF7" w:rsidRDefault="00C703A2" w:rsidP="00C703A2">
      <w:pPr>
        <w:pStyle w:val="manuscript"/>
      </w:pPr>
      <w:r w:rsidRPr="007E3DF7">
        <w:rPr>
          <w:rFonts w:hint="eastAsia"/>
        </w:rPr>
        <w:t>T</w:t>
      </w:r>
      <w:r w:rsidRPr="007E3DF7">
        <w:t>able S7 Summary of novel protein domain structures.</w:t>
      </w:r>
    </w:p>
    <w:p w14:paraId="6EA16EE7" w14:textId="570E2F35" w:rsidR="00C703A2" w:rsidRPr="007E3DF7" w:rsidRDefault="00C703A2" w:rsidP="00C703A2">
      <w:pPr>
        <w:pStyle w:val="manuscript2"/>
      </w:pPr>
      <w:r w:rsidRPr="007E3DF7">
        <w:rPr>
          <w:rFonts w:hint="eastAsia"/>
        </w:rPr>
        <w:t>T</w:t>
      </w:r>
      <w:r w:rsidRPr="007E3DF7">
        <w:t>able S</w:t>
      </w:r>
      <w:r w:rsidR="00BB1493">
        <w:t>8</w:t>
      </w:r>
    </w:p>
    <w:p w14:paraId="422877CC" w14:textId="0AF9266C" w:rsidR="00C703A2" w:rsidRPr="00775E6E" w:rsidRDefault="00C703A2" w:rsidP="00C703A2">
      <w:pPr>
        <w:pStyle w:val="manuscript"/>
        <w:rPr>
          <w:b/>
        </w:rPr>
      </w:pPr>
      <w:r w:rsidRPr="007E3DF7">
        <w:rPr>
          <w:rFonts w:hint="eastAsia"/>
        </w:rPr>
        <w:t>T</w:t>
      </w:r>
      <w:r w:rsidRPr="007E3DF7">
        <w:t>able S</w:t>
      </w:r>
      <w:r w:rsidR="002A5FC8">
        <w:t>8</w:t>
      </w:r>
      <w:r w:rsidRPr="007E3DF7">
        <w:t xml:space="preserve"> Selected peptides with multiple genomic locations.</w:t>
      </w:r>
    </w:p>
    <w:p w14:paraId="7176D07A" w14:textId="77777777" w:rsidR="00950579" w:rsidRPr="00C703A2" w:rsidRDefault="00950579"/>
    <w:sectPr w:rsidR="00950579" w:rsidRPr="00C703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450F9" w14:textId="77777777" w:rsidR="00AF615C" w:rsidRDefault="00AF615C" w:rsidP="00346658">
      <w:r>
        <w:separator/>
      </w:r>
    </w:p>
  </w:endnote>
  <w:endnote w:type="continuationSeparator" w:id="0">
    <w:p w14:paraId="7BAEED19" w14:textId="77777777" w:rsidR="00AF615C" w:rsidRDefault="00AF615C" w:rsidP="00346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17D99" w14:textId="77777777" w:rsidR="00AF615C" w:rsidRDefault="00AF615C" w:rsidP="00346658">
      <w:r>
        <w:separator/>
      </w:r>
    </w:p>
  </w:footnote>
  <w:footnote w:type="continuationSeparator" w:id="0">
    <w:p w14:paraId="41DB849F" w14:textId="77777777" w:rsidR="00AF615C" w:rsidRDefault="00AF615C" w:rsidP="003466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UyNjQyMDYyNDE3NTZX0lEKTi0uzszPAykwqwUAYmFgvywAAAA="/>
  </w:docVars>
  <w:rsids>
    <w:rsidRoot w:val="002717AE"/>
    <w:rsid w:val="00067EB0"/>
    <w:rsid w:val="0008653A"/>
    <w:rsid w:val="001352DA"/>
    <w:rsid w:val="00224523"/>
    <w:rsid w:val="002336E5"/>
    <w:rsid w:val="002717AE"/>
    <w:rsid w:val="002903D5"/>
    <w:rsid w:val="002A5FC8"/>
    <w:rsid w:val="002D1E21"/>
    <w:rsid w:val="002D768E"/>
    <w:rsid w:val="00346658"/>
    <w:rsid w:val="003B3D68"/>
    <w:rsid w:val="003B78CF"/>
    <w:rsid w:val="004670C5"/>
    <w:rsid w:val="00467F58"/>
    <w:rsid w:val="00584F2D"/>
    <w:rsid w:val="005D06B0"/>
    <w:rsid w:val="005D2278"/>
    <w:rsid w:val="005E39AC"/>
    <w:rsid w:val="0060588B"/>
    <w:rsid w:val="0063116B"/>
    <w:rsid w:val="006402DC"/>
    <w:rsid w:val="006460CC"/>
    <w:rsid w:val="00671F6F"/>
    <w:rsid w:val="0069072F"/>
    <w:rsid w:val="00753C3E"/>
    <w:rsid w:val="007D029E"/>
    <w:rsid w:val="007F1008"/>
    <w:rsid w:val="007F6D83"/>
    <w:rsid w:val="00813E9C"/>
    <w:rsid w:val="00834695"/>
    <w:rsid w:val="00882B34"/>
    <w:rsid w:val="008C050A"/>
    <w:rsid w:val="008D4149"/>
    <w:rsid w:val="008F6A8C"/>
    <w:rsid w:val="00910263"/>
    <w:rsid w:val="00950579"/>
    <w:rsid w:val="009631FF"/>
    <w:rsid w:val="009A6C16"/>
    <w:rsid w:val="00A04420"/>
    <w:rsid w:val="00A14ECA"/>
    <w:rsid w:val="00A72360"/>
    <w:rsid w:val="00AA64A4"/>
    <w:rsid w:val="00AF615C"/>
    <w:rsid w:val="00AF7A09"/>
    <w:rsid w:val="00B151ED"/>
    <w:rsid w:val="00BA0931"/>
    <w:rsid w:val="00BB1493"/>
    <w:rsid w:val="00BF3952"/>
    <w:rsid w:val="00C25BEE"/>
    <w:rsid w:val="00C703A2"/>
    <w:rsid w:val="00CD0A8A"/>
    <w:rsid w:val="00CD5BE3"/>
    <w:rsid w:val="00D52032"/>
    <w:rsid w:val="00D67900"/>
    <w:rsid w:val="00D81A86"/>
    <w:rsid w:val="00D870B2"/>
    <w:rsid w:val="00D90E35"/>
    <w:rsid w:val="00D94ABA"/>
    <w:rsid w:val="00E63DF8"/>
    <w:rsid w:val="00F7561F"/>
    <w:rsid w:val="00FC7C3A"/>
    <w:rsid w:val="00FD7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57538D"/>
  <w15:chartTrackingRefBased/>
  <w15:docId w15:val="{4433C1C6-2D7C-4F72-BDDB-279A82131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B3D68"/>
    <w:pPr>
      <w:keepNext/>
      <w:keepLines/>
      <w:widowControl/>
      <w:spacing w:before="240" w:line="480" w:lineRule="auto"/>
      <w:jc w:val="left"/>
      <w:outlineLvl w:val="0"/>
    </w:pPr>
    <w:rPr>
      <w:rFonts w:ascii="Times New Roman" w:eastAsiaTheme="majorEastAsia" w:hAnsi="Times New Roman" w:cs="Times New Roman"/>
      <w:b/>
      <w:bCs/>
      <w:kern w:val="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665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46658"/>
    <w:rPr>
      <w:sz w:val="18"/>
      <w:szCs w:val="18"/>
    </w:rPr>
  </w:style>
  <w:style w:type="paragraph" w:styleId="Footer">
    <w:name w:val="footer"/>
    <w:basedOn w:val="Normal"/>
    <w:link w:val="FooterChar"/>
    <w:uiPriority w:val="99"/>
    <w:unhideWhenUsed/>
    <w:rsid w:val="0034665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46658"/>
    <w:rPr>
      <w:sz w:val="18"/>
      <w:szCs w:val="18"/>
    </w:rPr>
  </w:style>
  <w:style w:type="paragraph" w:customStyle="1" w:styleId="manuscript">
    <w:name w:val="manuscript"/>
    <w:link w:val="manuscriptChar"/>
    <w:qFormat/>
    <w:rsid w:val="00346658"/>
    <w:pPr>
      <w:spacing w:after="160"/>
    </w:pPr>
    <w:rPr>
      <w:rFonts w:ascii="Times New Roman" w:hAnsi="Times New Roman" w:cs="Times New Roman"/>
      <w:kern w:val="0"/>
      <w:sz w:val="24"/>
      <w:szCs w:val="24"/>
    </w:rPr>
  </w:style>
  <w:style w:type="character" w:customStyle="1" w:styleId="manuscriptChar">
    <w:name w:val="manuscript Char"/>
    <w:basedOn w:val="DefaultParagraphFont"/>
    <w:link w:val="manuscript"/>
    <w:rsid w:val="00346658"/>
    <w:rPr>
      <w:rFonts w:ascii="Times New Roman" w:hAnsi="Times New Roman" w:cs="Times New Roman"/>
      <w:kern w:val="0"/>
      <w:sz w:val="24"/>
      <w:szCs w:val="24"/>
    </w:rPr>
  </w:style>
  <w:style w:type="paragraph" w:customStyle="1" w:styleId="manuscript1">
    <w:name w:val="manuscript1"/>
    <w:next w:val="manuscript"/>
    <w:qFormat/>
    <w:rsid w:val="00346658"/>
    <w:pPr>
      <w:spacing w:after="160"/>
      <w:outlineLvl w:val="0"/>
    </w:pPr>
    <w:rPr>
      <w:rFonts w:ascii="Times New Roman" w:hAnsi="Times New Roman" w:cs="Times New Roman"/>
      <w:b/>
      <w:bCs/>
      <w:kern w:val="0"/>
      <w:sz w:val="28"/>
      <w:szCs w:val="28"/>
    </w:rPr>
  </w:style>
  <w:style w:type="paragraph" w:customStyle="1" w:styleId="manuscript2">
    <w:name w:val="manuscript2"/>
    <w:link w:val="manuscript2Char"/>
    <w:qFormat/>
    <w:rsid w:val="00C703A2"/>
    <w:pPr>
      <w:spacing w:after="160"/>
      <w:outlineLvl w:val="1"/>
    </w:pPr>
    <w:rPr>
      <w:rFonts w:ascii="Times New Roman" w:hAnsi="Times New Roman" w:cs="Times New Roman"/>
      <w:b/>
      <w:bCs/>
      <w:kern w:val="0"/>
      <w:sz w:val="24"/>
      <w:szCs w:val="28"/>
    </w:rPr>
  </w:style>
  <w:style w:type="character" w:customStyle="1" w:styleId="manuscript2Char">
    <w:name w:val="manuscript2 Char"/>
    <w:basedOn w:val="DefaultParagraphFont"/>
    <w:link w:val="manuscript2"/>
    <w:rsid w:val="00C703A2"/>
    <w:rPr>
      <w:rFonts w:ascii="Times New Roman" w:hAnsi="Times New Roman" w:cs="Times New Roman"/>
      <w:b/>
      <w:bCs/>
      <w:kern w:val="0"/>
      <w:sz w:val="24"/>
      <w:szCs w:val="28"/>
    </w:rPr>
  </w:style>
  <w:style w:type="character" w:customStyle="1" w:styleId="Heading1Char">
    <w:name w:val="Heading 1 Char"/>
    <w:basedOn w:val="DefaultParagraphFont"/>
    <w:link w:val="Heading1"/>
    <w:uiPriority w:val="9"/>
    <w:rsid w:val="003B3D68"/>
    <w:rPr>
      <w:rFonts w:ascii="Times New Roman" w:eastAsiaTheme="majorEastAsia" w:hAnsi="Times New Roman" w:cs="Times New Roman"/>
      <w:b/>
      <w:bCs/>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5</TotalTime>
  <Pages>5</Pages>
  <Words>1533</Words>
  <Characters>8743</Characters>
  <Application>Microsoft Office Word</Application>
  <DocSecurity>0</DocSecurity>
  <Lines>72</Lines>
  <Paragraphs>20</Paragraphs>
  <ScaleCrop>false</ScaleCrop>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 Cao</dc:creator>
  <cp:keywords/>
  <dc:description/>
  <cp:lastModifiedBy>Xiaolong Cao</cp:lastModifiedBy>
  <cp:revision>58</cp:revision>
  <dcterms:created xsi:type="dcterms:W3CDTF">2023-01-26T15:15:00Z</dcterms:created>
  <dcterms:modified xsi:type="dcterms:W3CDTF">2024-02-04T04:01:00Z</dcterms:modified>
</cp:coreProperties>
</file>